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widowControl/>
        <w:numPr>
          <w:ilvl w:val="0"/>
          <w:numId w:val="0"/>
        </w:numPr>
        <w:autoSpaceDE w:val="true"/>
        <w:spacing w:lineRule="auto" w:line="480"/>
        <w:ind w:left="0" w:hanging="0"/>
        <w:jc w:val="left"/>
        <w:outlineLvl w:val="0"/>
        <w:rPr/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sz w:val="22"/>
        </w:rPr>
        <w:t>S1</w:t>
      </w:r>
      <w:r>
        <w:rPr>
          <w:rFonts w:cs="Times New Roman" w:ascii="Times New Roman" w:hAnsi="Times New Roman"/>
          <w:b/>
          <w:sz w:val="22"/>
        </w:rPr>
        <w:t>. Primers used in this study</w:t>
      </w:r>
    </w:p>
    <w:p>
      <w:pPr>
        <w:pStyle w:val="Style15"/>
        <w:widowControl/>
        <w:numPr>
          <w:ilvl w:val="0"/>
          <w:numId w:val="0"/>
        </w:numPr>
        <w:autoSpaceDE w:val="true"/>
        <w:spacing w:lineRule="auto" w:line="480"/>
        <w:ind w:left="0" w:hanging="0"/>
        <w:outlineLvl w:val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17780</wp:posOffset>
                </wp:positionH>
                <wp:positionV relativeFrom="paragraph">
                  <wp:posOffset>342900</wp:posOffset>
                </wp:positionV>
                <wp:extent cx="6499860" cy="47078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99860" cy="4707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23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28" w:type="dxa"/>
                              </w:tblCellMar>
                            </w:tblPr>
                            <w:tblGrid>
                              <w:gridCol w:w="1133"/>
                              <w:gridCol w:w="4155"/>
                              <w:gridCol w:w="4155"/>
                              <w:gridCol w:w="793"/>
                            </w:tblGrid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133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02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6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8310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80" w:right="-26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6"/>
                                    </w:rPr>
                                    <w:t>Sequence of: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80" w:right="-26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6"/>
                                    </w:rPr>
                                    <w:t xml:space="preserve">Predicted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133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ind w:left="102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80" w:right="-26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4"/>
                                    </w:rPr>
                                    <w:t>Forward prime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4"/>
                                    </w:rPr>
                                    <w:t>(5’-3’)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4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4"/>
                                    </w:rPr>
                                    <w:t>ntisense primer (5’-3’)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30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6"/>
                                    </w:rPr>
                                    <w:t>size (b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133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02" w:right="-26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p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yong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-ori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8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AAGCTTAGGCGGGCAACACGACATCTC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CCATGGGGGTTGTGGGCCGATGTGCT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24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1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02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Hp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8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GGGGATATCAACGCGTCGGCGGCTGCGCGC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GCTCACCATGGTTGTGGCCATTGCGAAGTGATTCCTCCGGAT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6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1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02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EGFP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8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ATCCGGAGGAATCACTTCGCAATGGCCACAACCATGGTGAGC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CCCGATATCTTACTTGTACAGCTCGTCCA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7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1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02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pAL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8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GTGAGCCCACCAGCTCCGTAAGTT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ACGGATGCCACCACAGGCACT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18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1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02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Hyg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8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TTAAGCTTGTCTGACAGTTACCAATGCTTAATCAG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AAGGATCCGGATGCCAGGGCCTTTCA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11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1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02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Phsp65-mCherry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8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GGGGATATCGGTGACCACAACGACGCGC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AGGCGGCCGCTCAGTTATCTAGATCCGGTGGATCCC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11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1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02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Phsp65-hmif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8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GGGGATATCGGTGACCACAACGACGCGC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AAGCGGCCGCTTAGGCGAAGGTGGAGTTGTTCC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7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133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02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</w:rPr>
                                    <w:t>OEM_p200020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8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AACAACGCCCACCGCTGCTCAAA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GTGTTTGACGAGCTGACGAGTG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top w:val="dott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2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1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02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</w:rPr>
                                    <w:t>OEM_p200040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8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GCTCGACACCACTCCTGCCCAACT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CTGATCGTGACGGACTGGATGACA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5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1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02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</w:rPr>
                                    <w:t>OEM_p200060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8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CGCCTCGGCTCCCATTGTC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TGGTGGCCCGCAGACATTC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6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1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02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</w:rPr>
                                    <w:t>OEM_p200080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8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ACGCGCTGGTAGTGCTCCCTTAG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CGAACACAAGCGCGACCACTACA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2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1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02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</w:rPr>
                                    <w:t>OEM_p200090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8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CCTCGGCGGCGTAGTCAGTCA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GCCGGCCATATCACGATTCATTAC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3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1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02" w:right="-26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</w:rPr>
                                    <w:t>OEM_p200100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80" w:right="-26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CTTGCTTTCGAGGTCTTTGA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GCGCCGCCGAGCAATACA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6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1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02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</w:rPr>
                                    <w:t>OEM_p200110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80" w:right="-26" w:hanging="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CCGCCGGTATTGGGAAGG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GCACTGACAACACTCTGAA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3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1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02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</w:rPr>
                                    <w:t>OEM_p200120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8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CCCGTGGCTGTGGAGACTTG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ACGGCTCAACGGGTGTCCTA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5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1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02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</w:rPr>
                                    <w:t>OEM_p200130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8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GCGGTGCCACAGTGCCAGTAG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TCATGGACGAAGCCGACAGAGC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3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1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02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</w:rPr>
                                    <w:t>OEM_p200150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8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ACACGGCGATCACGGGCTTAT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CGAGACACCATCCACCGAGAAAT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2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1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02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</w:rPr>
                                    <w:t>OEM_p200170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8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CCGCTGCCGCACGAATACAT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CGTTGGCGGTCGATTCTTCACT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4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1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02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</w:rPr>
                                    <w:t>OEM_p200180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8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GCGCAGCGGGCAATGGAG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ACACCCGCACCCCGTCTC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2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1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02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</w:rPr>
                                    <w:t>OEM_p200190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8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TCCGAGGAAGACGAGTAGG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TCCGTCACAATCTGCCCCCTCACA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2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1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02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</w:rPr>
                                    <w:t>OEM_p200200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8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GCGGAGATGGCATCCAC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GCTACGCCCCCTTCAAATA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1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1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02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</w:rPr>
                                    <w:t>OEM_p200220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8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CGGGTGAGTCTTGGCGGCGGGGTA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ATCTCGTGCACGTAGAAGGAAA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2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113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02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</w:rPr>
                                    <w:t>OEM_p200230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8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TTCTGTGTCGCCTATGCGGCCGGC</w:t>
                                  </w:r>
                                </w:p>
                              </w:tc>
                              <w:tc>
                                <w:tcPr>
                                  <w:tcW w:w="415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TCTGGCGATCGTGAAGACGAGCAC</w:t>
                                  </w:r>
                                </w:p>
                              </w:tc>
                              <w:tc>
                                <w:tcPr>
                                  <w:tcW w:w="79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ind w:left="150" w:right="-26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4"/>
                                      <w:szCs w:val="14"/>
                                    </w:rPr>
                                    <w:t>15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1.8pt;height:370.7pt;mso-wrap-distance-left:0pt;mso-wrap-distance-right:7.1pt;mso-wrap-distance-top:0pt;mso-wrap-distance-bottom:0pt;margin-top:27pt;mso-position-vertical-relative:text;margin-left:-1.4pt;mso-position-horizontal-relative:margin">
                <v:fill opacity="0f"/>
                <v:textbox inset="0in,0in,0in,0in">
                  <w:txbxContent>
                    <w:tbl>
                      <w:tblPr>
                        <w:tblW w:w="1023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28" w:type="dxa"/>
                        </w:tblCellMar>
                      </w:tblPr>
                      <w:tblGrid>
                        <w:gridCol w:w="1133"/>
                        <w:gridCol w:w="4155"/>
                        <w:gridCol w:w="4155"/>
                        <w:gridCol w:w="793"/>
                      </w:tblGrid>
                      <w:tr>
                        <w:trPr>
                          <w:trHeight w:val="290" w:hRule="atLeast"/>
                        </w:trPr>
                        <w:tc>
                          <w:tcPr>
                            <w:tcW w:w="1133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02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6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8310" w:type="dxa"/>
                            <w:gridSpan w:val="2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80" w:right="-26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6"/>
                              </w:rPr>
                              <w:t>Sequence of: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80" w:right="-26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6"/>
                              </w:rPr>
                              <w:t xml:space="preserve">Predicted 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133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ind w:left="102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4155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80" w:right="-26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4"/>
                              </w:rPr>
                              <w:t>Forward primer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4"/>
                              </w:rPr>
                              <w:t>(5’-3’)</w:t>
                            </w:r>
                          </w:p>
                        </w:tc>
                        <w:tc>
                          <w:tcPr>
                            <w:tcW w:w="4155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4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4"/>
                              </w:rPr>
                              <w:t>ntisense primer (5’-3’)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30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6"/>
                              </w:rPr>
                              <w:t>size (bp)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133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02" w:right="-26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p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yong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-ori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8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AAGCTTAGGCGGGCAACACGACATCTC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CCATGGGGGTTGTGGGCCGATGTGCT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2469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1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02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Hp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8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GGGGATATCAACGCGTCGGCGGCTGCGCGC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GCTCACCATGGTTGTGGCCATTGCGAAGTGATTCCTCCGGAT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605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1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02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EGFP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8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ATCCGGAGGAATCACTTCGCAATGGCCACAACCATGGTGAGC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CCCGATATCTTACTTGTACAGCTCGTCCA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762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1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02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pAL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8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GTGAGCCCACCAGCTCCGTAAGTT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ACGGATGCCACCACAGGCACT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1893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1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02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Hyg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8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TTAAGCTTGTCTGACAGTTACCAATGCTTAATCAG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AAGGATCCGGATGCCAGGGCCTTTCA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1198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1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02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Phsp65-mCherry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8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GGGGATATCGGTGACCACAACGACGCGC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AGGCGGCCGCTCAGTTATCTAGATCCGGTGGATCCC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1175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1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02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Phsp65-hmif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8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GGGGATATCGGTGACCACAACGACGCGC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AAGCGGCCGCTTAGGCGAAGGTGGAGTTGTTCC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723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133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02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</w:rPr>
                              <w:t>OEM_p200020</w:t>
                            </w:r>
                          </w:p>
                        </w:tc>
                        <w:tc>
                          <w:tcPr>
                            <w:tcW w:w="4155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8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AACAACGCCCACCGCTGCTCAAA</w:t>
                            </w:r>
                          </w:p>
                        </w:tc>
                        <w:tc>
                          <w:tcPr>
                            <w:tcW w:w="4155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GTGTTTGACGAGCTGACGAGTG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top w:val="dott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220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1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02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</w:rPr>
                              <w:t>OEM_p200040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8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GCTCGACACCACTCCTGCCCAACT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rPr>
                                <w:rFonts w:ascii="Times New Roman" w:hAnsi="Times New Roman" w:cs="Times New Roman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CTGATCGTGACGGACTGGATGACA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565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1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02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</w:rPr>
                              <w:t>OEM_p200060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8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CGCCTCGGCTCCCATTGTC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TGGTGGCCCGCAGACATTC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649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1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02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</w:rPr>
                              <w:t>OEM_p200080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8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ACGCGCTGGTAGTGCTCCCTTAG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CGAACACAAGCGCGACCACTACA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284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1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02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</w:rPr>
                              <w:t>OEM_p200090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8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CCTCGGCGGCGTAGTCAGTCA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GCCGGCCATATCACGATTCATTAC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318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1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02" w:right="-26" w:hanging="0"/>
                              <w:rPr>
                                <w:rFonts w:ascii="Times New Roman" w:hAnsi="Times New Roman" w:cs="Times New Roman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</w:rPr>
                              <w:t>OEM_p200100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80" w:right="-26" w:hanging="0"/>
                              <w:rPr>
                                <w:rFonts w:ascii="Times New Roman" w:hAnsi="Times New Roman" w:cs="Times New Roman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CTTGCTTTCGAGGTCTTTGA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rPr>
                                <w:rFonts w:ascii="Times New Roman" w:hAnsi="Times New Roman" w:cs="Times New Roman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GCGCCGCCGAGCAATACA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603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1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02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</w:rPr>
                              <w:t>OEM_p200110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80" w:right="-26" w:hanging="0"/>
                              <w:rPr>
                                <w:rFonts w:ascii="Times New Roman" w:hAnsi="Times New Roman" w:cs="Times New Roman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CCGCCGGTATTGGGAAGG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GCACTGACAACACTCTGAA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311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1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02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</w:rPr>
                              <w:t>OEM_p200120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8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CCCGTGGCTGTGGAGACTTG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ACGGCTCAACGGGTGTCCTA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519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1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02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</w:rPr>
                              <w:t>OEM_p200130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8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GCGGTGCCACAGTGCCAGTAG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TCATGGACGAAGCCGACAGAGC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342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1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02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</w:rPr>
                              <w:t>OEM_p200150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8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ACACGGCGATCACGGGCTTAT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CGAGACACCATCCACCGAGAAAT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219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1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02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</w:rPr>
                              <w:t>OEM_p200170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8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CCGCTGCCGCACGAATACAT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CGTTGGCGGTCGATTCTTCACT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498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1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02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</w:rPr>
                              <w:t>OEM_p200180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8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GCGCAGCGGGCAATGGAG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ACACCCGCACCCCGTCTC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285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1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02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</w:rPr>
                              <w:t>OEM_p200190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8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TCCGAGGAAGACGAGTAGG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TCCGTCACAATCTGCCCCCTCACA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215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1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02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</w:rPr>
                              <w:t>OEM_p200200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8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GCGGAGATGGCATCCAC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GCTACGCCCCCTTCAAATA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134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1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02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</w:rPr>
                              <w:t>OEM_p200220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8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CGGGTGAGTCTTGGCGGCGGGGTA</w:t>
                            </w:r>
                          </w:p>
                        </w:tc>
                        <w:tc>
                          <w:tcPr>
                            <w:tcW w:w="41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ATCTCGTGCACGTAGAAGGAAA</w:t>
                            </w:r>
                          </w:p>
                        </w:tc>
                        <w:tc>
                          <w:tcPr>
                            <w:tcW w:w="79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217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113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02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</w:rPr>
                              <w:t>OEM_p200230</w:t>
                            </w:r>
                          </w:p>
                        </w:tc>
                        <w:tc>
                          <w:tcPr>
                            <w:tcW w:w="415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8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TTCTGTGTCGCCTATGCGGCCGGC</w:t>
                            </w:r>
                          </w:p>
                        </w:tc>
                        <w:tc>
                          <w:tcPr>
                            <w:tcW w:w="415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TCTGGCGATCGTGAAGACGAGCAC</w:t>
                            </w:r>
                          </w:p>
                        </w:tc>
                        <w:tc>
                          <w:tcPr>
                            <w:tcW w:w="79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ind w:left="150" w:right="-26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4"/>
                                <w:szCs w:val="14"/>
                              </w:rPr>
                              <w:t>15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Style15"/>
        <w:ind w:left="0" w:hanging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sectPr>
      <w:type w:val="nextPage"/>
      <w:pgSz w:orient="landscape" w:w="16838" w:h="11906"/>
      <w:pgMar w:left="1701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7T06:05:00Z</dcterms:created>
  <dc:creator>Arukas</dc:creator>
  <dc:description/>
  <cp:keywords/>
  <dc:language>en-US</dc:language>
  <cp:lastModifiedBy>Arukas</cp:lastModifiedBy>
  <dcterms:modified xsi:type="dcterms:W3CDTF">2014-08-25T23:36:00Z</dcterms:modified>
  <cp:revision>8</cp:revision>
  <dc:subject/>
  <dc:title/>
</cp:coreProperties>
</file>